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DC13F" w14:textId="46965E55" w:rsidR="00BD0D53" w:rsidRPr="0095335E" w:rsidRDefault="00BD0D53" w:rsidP="00BD0D53">
      <w:pPr>
        <w:rPr>
          <w:b/>
          <w:bCs/>
        </w:rPr>
      </w:pPr>
      <w:r w:rsidRPr="0095335E">
        <w:rPr>
          <w:b/>
          <w:bCs/>
        </w:rPr>
        <w:t>S2</w:t>
      </w:r>
      <w:r>
        <w:rPr>
          <w:b/>
          <w:bCs/>
        </w:rPr>
        <w:t xml:space="preserve"> </w:t>
      </w:r>
      <w:r w:rsidRPr="0095335E">
        <w:rPr>
          <w:b/>
          <w:bCs/>
        </w:rPr>
        <w:t>Table</w:t>
      </w:r>
      <w:r>
        <w:rPr>
          <w:b/>
          <w:bCs/>
        </w:rPr>
        <w:t>.</w:t>
      </w:r>
      <w:r w:rsidR="001D2DA7">
        <w:rPr>
          <w:b/>
          <w:bCs/>
        </w:rPr>
        <w:t xml:space="preserve"> </w:t>
      </w:r>
      <w:r w:rsidR="001D2DA7" w:rsidRPr="00935FB8">
        <w:rPr>
          <w:b/>
          <w:bCs/>
        </w:rPr>
        <w:t>Opioid Collaborative Timeline - Detailed</w:t>
      </w:r>
      <w:r>
        <w:rPr>
          <w:b/>
          <w:bCs/>
        </w:rPr>
        <w:t>.</w:t>
      </w:r>
    </w:p>
    <w:tbl>
      <w:tblPr>
        <w:tblStyle w:val="TableGrid"/>
        <w:tblW w:w="9056" w:type="dxa"/>
        <w:tblInd w:w="108" w:type="dxa"/>
        <w:tblLook w:val="04A0" w:firstRow="1" w:lastRow="0" w:firstColumn="1" w:lastColumn="0" w:noHBand="0" w:noVBand="1"/>
      </w:tblPr>
      <w:tblGrid>
        <w:gridCol w:w="2269"/>
        <w:gridCol w:w="1695"/>
        <w:gridCol w:w="3248"/>
        <w:gridCol w:w="1844"/>
      </w:tblGrid>
      <w:tr w:rsidR="00BD0D53" w:rsidRPr="0095335E" w14:paraId="790B8EE1" w14:textId="77777777" w:rsidTr="00FE28D4">
        <w:tc>
          <w:tcPr>
            <w:tcW w:w="2124" w:type="dxa"/>
            <w:shd w:val="clear" w:color="auto" w:fill="B4C6E7" w:themeFill="accent1" w:themeFillTint="66"/>
          </w:tcPr>
          <w:p w14:paraId="27AB5FB6" w14:textId="77777777" w:rsidR="00BD0D53" w:rsidRPr="0095335E" w:rsidRDefault="00BD0D53" w:rsidP="00FE28D4">
            <w:pPr>
              <w:rPr>
                <w:b/>
              </w:rPr>
            </w:pPr>
            <w:r w:rsidRPr="0095335E">
              <w:rPr>
                <w:b/>
              </w:rPr>
              <w:t>Phase</w:t>
            </w:r>
          </w:p>
        </w:tc>
        <w:tc>
          <w:tcPr>
            <w:tcW w:w="1383" w:type="dxa"/>
            <w:shd w:val="clear" w:color="auto" w:fill="B4C6E7" w:themeFill="accent1" w:themeFillTint="66"/>
          </w:tcPr>
          <w:p w14:paraId="74838A14" w14:textId="77777777" w:rsidR="00BD0D53" w:rsidRPr="0095335E" w:rsidRDefault="00BD0D53" w:rsidP="00FE28D4">
            <w:pPr>
              <w:rPr>
                <w:b/>
              </w:rPr>
            </w:pPr>
            <w:r w:rsidRPr="0095335E">
              <w:rPr>
                <w:b/>
              </w:rPr>
              <w:t>Delivery Method</w:t>
            </w:r>
          </w:p>
        </w:tc>
        <w:tc>
          <w:tcPr>
            <w:tcW w:w="3544" w:type="dxa"/>
            <w:shd w:val="clear" w:color="auto" w:fill="B4C6E7" w:themeFill="accent1" w:themeFillTint="66"/>
          </w:tcPr>
          <w:p w14:paraId="75550D9C" w14:textId="77777777" w:rsidR="00BD0D53" w:rsidRPr="0095335E" w:rsidRDefault="00BD0D53" w:rsidP="00FE28D4">
            <w:pPr>
              <w:rPr>
                <w:b/>
              </w:rPr>
            </w:pPr>
            <w:r w:rsidRPr="0095335E">
              <w:rPr>
                <w:b/>
              </w:rPr>
              <w:t>Objective</w:t>
            </w:r>
          </w:p>
        </w:tc>
        <w:tc>
          <w:tcPr>
            <w:tcW w:w="2005" w:type="dxa"/>
            <w:shd w:val="clear" w:color="auto" w:fill="B4C6E7" w:themeFill="accent1" w:themeFillTint="66"/>
          </w:tcPr>
          <w:p w14:paraId="5AF80CAF" w14:textId="77777777" w:rsidR="00BD0D53" w:rsidRPr="0095335E" w:rsidRDefault="00BD0D53" w:rsidP="00FE28D4">
            <w:pPr>
              <w:rPr>
                <w:b/>
              </w:rPr>
            </w:pPr>
            <w:r w:rsidRPr="0095335E">
              <w:rPr>
                <w:b/>
              </w:rPr>
              <w:t>Dates</w:t>
            </w:r>
          </w:p>
        </w:tc>
      </w:tr>
      <w:tr w:rsidR="00BD0D53" w:rsidRPr="0095335E" w14:paraId="41EB7839" w14:textId="77777777" w:rsidTr="00FE28D4">
        <w:tc>
          <w:tcPr>
            <w:tcW w:w="2124" w:type="dxa"/>
          </w:tcPr>
          <w:p w14:paraId="4B7550DD" w14:textId="77777777" w:rsidR="00BD0D53" w:rsidRPr="0095335E" w:rsidRDefault="00BD0D53" w:rsidP="00FE28D4">
            <w:r w:rsidRPr="0095335E">
              <w:t>Project/Collaborative Introductory Webinar</w:t>
            </w:r>
          </w:p>
        </w:tc>
        <w:tc>
          <w:tcPr>
            <w:tcW w:w="1383" w:type="dxa"/>
          </w:tcPr>
          <w:p w14:paraId="6EAC0354" w14:textId="77777777" w:rsidR="00BD0D53" w:rsidRPr="0095335E" w:rsidRDefault="00BD0D53" w:rsidP="00FE28D4">
            <w:r w:rsidRPr="0095335E">
              <w:t>Webinar</w:t>
            </w:r>
          </w:p>
        </w:tc>
        <w:tc>
          <w:tcPr>
            <w:tcW w:w="3544" w:type="dxa"/>
          </w:tcPr>
          <w:p w14:paraId="58088D93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Provide overview of program</w:t>
            </w:r>
          </w:p>
          <w:p w14:paraId="5B2C1525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Identify team members</w:t>
            </w:r>
          </w:p>
          <w:p w14:paraId="453416FD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Review project goals</w:t>
            </w:r>
          </w:p>
          <w:p w14:paraId="7A62CCFC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Secure commitment from interested member organizations</w:t>
            </w:r>
          </w:p>
        </w:tc>
        <w:tc>
          <w:tcPr>
            <w:tcW w:w="2005" w:type="dxa"/>
          </w:tcPr>
          <w:p w14:paraId="3B5EE106" w14:textId="77777777" w:rsidR="00BD0D53" w:rsidRPr="0095335E" w:rsidRDefault="00BD0D53" w:rsidP="00FE28D4">
            <w:pPr>
              <w:ind w:left="6"/>
            </w:pPr>
            <w:r w:rsidRPr="0095335E">
              <w:t>January 2018</w:t>
            </w:r>
          </w:p>
        </w:tc>
      </w:tr>
      <w:tr w:rsidR="00BD0D53" w:rsidRPr="0095335E" w14:paraId="7206ADE8" w14:textId="77777777" w:rsidTr="00FE28D4">
        <w:tc>
          <w:tcPr>
            <w:tcW w:w="2124" w:type="dxa"/>
          </w:tcPr>
          <w:p w14:paraId="017002C5" w14:textId="77777777" w:rsidR="00BD0D53" w:rsidRPr="0095335E" w:rsidRDefault="00BD0D53" w:rsidP="00FE28D4">
            <w:r w:rsidRPr="0095335E">
              <w:t>Expression of Interest</w:t>
            </w:r>
          </w:p>
        </w:tc>
        <w:tc>
          <w:tcPr>
            <w:tcW w:w="1383" w:type="dxa"/>
          </w:tcPr>
          <w:p w14:paraId="4126EDCC" w14:textId="77777777" w:rsidR="00BD0D53" w:rsidRPr="0095335E" w:rsidRDefault="00BD0D53" w:rsidP="00FE28D4">
            <w:r w:rsidRPr="0095335E">
              <w:t>Email</w:t>
            </w:r>
          </w:p>
        </w:tc>
        <w:tc>
          <w:tcPr>
            <w:tcW w:w="3544" w:type="dxa"/>
          </w:tcPr>
          <w:p w14:paraId="0D7D87BA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 xml:space="preserve">Identify teams </w:t>
            </w:r>
          </w:p>
          <w:p w14:paraId="23CC96A1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Accept commitment</w:t>
            </w:r>
          </w:p>
          <w:p w14:paraId="7ABB70D5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Clearly define team roles and accountability</w:t>
            </w:r>
          </w:p>
        </w:tc>
        <w:tc>
          <w:tcPr>
            <w:tcW w:w="2005" w:type="dxa"/>
          </w:tcPr>
          <w:p w14:paraId="03E48D20" w14:textId="77777777" w:rsidR="00BD0D53" w:rsidRPr="0095335E" w:rsidRDefault="00BD0D53" w:rsidP="00FE28D4">
            <w:pPr>
              <w:ind w:left="6"/>
            </w:pPr>
            <w:r w:rsidRPr="0095335E">
              <w:t>February 2018</w:t>
            </w:r>
          </w:p>
        </w:tc>
      </w:tr>
      <w:tr w:rsidR="00BD0D53" w:rsidRPr="0095335E" w14:paraId="2EC5F5D0" w14:textId="77777777" w:rsidTr="00FE28D4">
        <w:tc>
          <w:tcPr>
            <w:tcW w:w="2124" w:type="dxa"/>
          </w:tcPr>
          <w:p w14:paraId="054AA0B6" w14:textId="77777777" w:rsidR="00BD0D53" w:rsidRPr="0095335E" w:rsidRDefault="00BD0D53" w:rsidP="00FE28D4">
            <w:r w:rsidRPr="0095335E">
              <w:t>Confirmed Participants Kick-off Webinar</w:t>
            </w:r>
          </w:p>
        </w:tc>
        <w:tc>
          <w:tcPr>
            <w:tcW w:w="1383" w:type="dxa"/>
          </w:tcPr>
          <w:p w14:paraId="1B040A4F" w14:textId="77777777" w:rsidR="00BD0D53" w:rsidRPr="0095335E" w:rsidRDefault="00BD0D53" w:rsidP="00FE28D4">
            <w:r w:rsidRPr="0095335E">
              <w:t>Webinar</w:t>
            </w:r>
          </w:p>
        </w:tc>
        <w:tc>
          <w:tcPr>
            <w:tcW w:w="3544" w:type="dxa"/>
          </w:tcPr>
          <w:p w14:paraId="050C4847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Implement current state mapping</w:t>
            </w:r>
          </w:p>
          <w:p w14:paraId="433D7B86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Gather data</w:t>
            </w:r>
          </w:p>
          <w:p w14:paraId="28B89235" w14:textId="77777777" w:rsidR="00BD0D53" w:rsidRPr="0095335E" w:rsidRDefault="00BD0D53" w:rsidP="00BD0D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Define role expectations</w:t>
            </w:r>
          </w:p>
        </w:tc>
        <w:tc>
          <w:tcPr>
            <w:tcW w:w="2005" w:type="dxa"/>
          </w:tcPr>
          <w:p w14:paraId="4BCDBC84" w14:textId="77777777" w:rsidR="00BD0D53" w:rsidRPr="0095335E" w:rsidRDefault="00BD0D53" w:rsidP="00FE28D4">
            <w:pPr>
              <w:ind w:left="6"/>
            </w:pPr>
            <w:r w:rsidRPr="0095335E">
              <w:t>February 2018</w:t>
            </w:r>
          </w:p>
        </w:tc>
      </w:tr>
      <w:tr w:rsidR="00BD0D53" w:rsidRPr="0095335E" w14:paraId="0C9B9AD5" w14:textId="77777777" w:rsidTr="00FE28D4">
        <w:tc>
          <w:tcPr>
            <w:tcW w:w="2124" w:type="dxa"/>
          </w:tcPr>
          <w:p w14:paraId="7B73E894" w14:textId="77777777" w:rsidR="00BD0D53" w:rsidRPr="0095335E" w:rsidRDefault="00BD0D53" w:rsidP="00FE28D4">
            <w:r w:rsidRPr="0095335E">
              <w:t>Touchpoint</w:t>
            </w:r>
          </w:p>
        </w:tc>
        <w:tc>
          <w:tcPr>
            <w:tcW w:w="1383" w:type="dxa"/>
          </w:tcPr>
          <w:p w14:paraId="28AE6290" w14:textId="77777777" w:rsidR="00BD0D53" w:rsidRPr="0095335E" w:rsidRDefault="00BD0D53" w:rsidP="00FE28D4">
            <w:r w:rsidRPr="0095335E">
              <w:t>Coaching Call</w:t>
            </w:r>
          </w:p>
        </w:tc>
        <w:tc>
          <w:tcPr>
            <w:tcW w:w="3544" w:type="dxa"/>
          </w:tcPr>
          <w:p w14:paraId="4507FE43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 xml:space="preserve">Provide individual team orientation </w:t>
            </w:r>
          </w:p>
          <w:p w14:paraId="5EB222E9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Introduce DMAIC framework</w:t>
            </w:r>
          </w:p>
          <w:p w14:paraId="72F224ED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Respond to any pre-conference questions</w:t>
            </w:r>
          </w:p>
        </w:tc>
        <w:tc>
          <w:tcPr>
            <w:tcW w:w="2005" w:type="dxa"/>
          </w:tcPr>
          <w:p w14:paraId="4E7F8199" w14:textId="77777777" w:rsidR="00BD0D53" w:rsidRPr="0095335E" w:rsidRDefault="00BD0D53" w:rsidP="00FE28D4">
            <w:pPr>
              <w:ind w:left="6"/>
            </w:pPr>
            <w:r w:rsidRPr="0095335E">
              <w:t>March 2018</w:t>
            </w:r>
          </w:p>
        </w:tc>
      </w:tr>
      <w:tr w:rsidR="00BD0D53" w:rsidRPr="0095335E" w14:paraId="3DC16639" w14:textId="77777777" w:rsidTr="00FE28D4">
        <w:tc>
          <w:tcPr>
            <w:tcW w:w="2124" w:type="dxa"/>
          </w:tcPr>
          <w:p w14:paraId="488FA576" w14:textId="77777777" w:rsidR="00BD0D53" w:rsidRPr="0095335E" w:rsidRDefault="00BD0D53" w:rsidP="00FE28D4">
            <w:r w:rsidRPr="0095335E">
              <w:t>Conference</w:t>
            </w:r>
          </w:p>
        </w:tc>
        <w:tc>
          <w:tcPr>
            <w:tcW w:w="1383" w:type="dxa"/>
          </w:tcPr>
          <w:p w14:paraId="49CB6FAA" w14:textId="77777777" w:rsidR="00BD0D53" w:rsidRPr="0095335E" w:rsidRDefault="00BD0D53" w:rsidP="00FE28D4">
            <w:r w:rsidRPr="0095335E">
              <w:t>Face-to-face</w:t>
            </w:r>
          </w:p>
        </w:tc>
        <w:tc>
          <w:tcPr>
            <w:tcW w:w="3544" w:type="dxa"/>
          </w:tcPr>
          <w:p w14:paraId="1C87B7C2" w14:textId="77777777" w:rsidR="00BD0D53" w:rsidRPr="0095335E" w:rsidRDefault="00BD0D53" w:rsidP="00BD0D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Educate on the science</w:t>
            </w:r>
          </w:p>
          <w:p w14:paraId="1DA14FA4" w14:textId="77777777" w:rsidR="00BD0D53" w:rsidRPr="0095335E" w:rsidRDefault="00BD0D53" w:rsidP="00BD0D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Continue building out the DMAIC framework; walk through/teach improvement strategies</w:t>
            </w:r>
          </w:p>
          <w:p w14:paraId="507908F7" w14:textId="77777777" w:rsidR="00BD0D53" w:rsidRPr="0095335E" w:rsidRDefault="00BD0D53" w:rsidP="00BD0D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Create a project plan</w:t>
            </w:r>
          </w:p>
          <w:p w14:paraId="4E59C305" w14:textId="77777777" w:rsidR="00BD0D53" w:rsidRPr="0095335E" w:rsidRDefault="00BD0D53" w:rsidP="00BD0D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Complete activities (poster session, panels, tours, networking)</w:t>
            </w:r>
          </w:p>
        </w:tc>
        <w:tc>
          <w:tcPr>
            <w:tcW w:w="2005" w:type="dxa"/>
          </w:tcPr>
          <w:p w14:paraId="649B881B" w14:textId="77777777" w:rsidR="00BD0D53" w:rsidRPr="0095335E" w:rsidRDefault="00BD0D53" w:rsidP="00FE28D4">
            <w:pPr>
              <w:ind w:left="6"/>
            </w:pPr>
            <w:r w:rsidRPr="0095335E">
              <w:t>May 2018</w:t>
            </w:r>
          </w:p>
        </w:tc>
      </w:tr>
      <w:tr w:rsidR="00BD0D53" w:rsidRPr="0095335E" w14:paraId="2DDD1783" w14:textId="77777777" w:rsidTr="00FE28D4">
        <w:tc>
          <w:tcPr>
            <w:tcW w:w="2124" w:type="dxa"/>
          </w:tcPr>
          <w:p w14:paraId="3F7B808F" w14:textId="77777777" w:rsidR="00BD0D53" w:rsidRPr="0095335E" w:rsidRDefault="00BD0D53" w:rsidP="00FE28D4">
            <w:r w:rsidRPr="0095335E">
              <w:t>Touchpoints</w:t>
            </w:r>
          </w:p>
        </w:tc>
        <w:tc>
          <w:tcPr>
            <w:tcW w:w="1383" w:type="dxa"/>
          </w:tcPr>
          <w:p w14:paraId="7FFFBE58" w14:textId="77777777" w:rsidR="00BD0D53" w:rsidRPr="0095335E" w:rsidRDefault="00BD0D53" w:rsidP="00FE28D4">
            <w:r w:rsidRPr="0095335E">
              <w:t>Webinar</w:t>
            </w:r>
          </w:p>
          <w:p w14:paraId="1136325A" w14:textId="77777777" w:rsidR="00BD0D53" w:rsidRPr="0095335E" w:rsidRDefault="00BD0D53" w:rsidP="00FE28D4"/>
        </w:tc>
        <w:tc>
          <w:tcPr>
            <w:tcW w:w="3544" w:type="dxa"/>
          </w:tcPr>
          <w:p w14:paraId="67366E40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Build additional content based on FAQs</w:t>
            </w:r>
          </w:p>
          <w:p w14:paraId="2E307900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Address topics that meet the needs of multiple members</w:t>
            </w:r>
          </w:p>
          <w:p w14:paraId="149EB01F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Focus on improvements</w:t>
            </w:r>
          </w:p>
        </w:tc>
        <w:tc>
          <w:tcPr>
            <w:tcW w:w="2005" w:type="dxa"/>
          </w:tcPr>
          <w:p w14:paraId="26D754CE" w14:textId="77777777" w:rsidR="00BD0D53" w:rsidRPr="0095335E" w:rsidRDefault="00BD0D53" w:rsidP="00FE28D4">
            <w:pPr>
              <w:ind w:left="6"/>
            </w:pPr>
            <w:r w:rsidRPr="0095335E">
              <w:t>June - October</w:t>
            </w:r>
          </w:p>
        </w:tc>
      </w:tr>
      <w:tr w:rsidR="00BD0D53" w:rsidRPr="0095335E" w14:paraId="51673887" w14:textId="77777777" w:rsidTr="00FE28D4">
        <w:tc>
          <w:tcPr>
            <w:tcW w:w="2124" w:type="dxa"/>
          </w:tcPr>
          <w:p w14:paraId="15DBCAAB" w14:textId="77777777" w:rsidR="00BD0D53" w:rsidRPr="0095335E" w:rsidRDefault="00BD0D53" w:rsidP="00FE28D4">
            <w:r w:rsidRPr="0095335E">
              <w:t>Touchpoints</w:t>
            </w:r>
          </w:p>
        </w:tc>
        <w:tc>
          <w:tcPr>
            <w:tcW w:w="1383" w:type="dxa"/>
          </w:tcPr>
          <w:p w14:paraId="2BFABFF0" w14:textId="77777777" w:rsidR="00BD0D53" w:rsidRPr="0095335E" w:rsidRDefault="00BD0D53" w:rsidP="00FE28D4">
            <w:r w:rsidRPr="0095335E">
              <w:t>Coaching Calls</w:t>
            </w:r>
          </w:p>
        </w:tc>
        <w:tc>
          <w:tcPr>
            <w:tcW w:w="3544" w:type="dxa"/>
          </w:tcPr>
          <w:p w14:paraId="4DA22E68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 xml:space="preserve">Check in on individual team progress </w:t>
            </w:r>
          </w:p>
          <w:p w14:paraId="61DB2BEA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Focus on improvements</w:t>
            </w:r>
          </w:p>
        </w:tc>
        <w:tc>
          <w:tcPr>
            <w:tcW w:w="2005" w:type="dxa"/>
          </w:tcPr>
          <w:p w14:paraId="30308B92" w14:textId="77777777" w:rsidR="00BD0D53" w:rsidRPr="0095335E" w:rsidRDefault="00BD0D53" w:rsidP="00FE28D4">
            <w:pPr>
              <w:ind w:left="6"/>
            </w:pPr>
            <w:r w:rsidRPr="0095335E">
              <w:t>June - October</w:t>
            </w:r>
          </w:p>
        </w:tc>
      </w:tr>
      <w:tr w:rsidR="00BD0D53" w:rsidRPr="0095335E" w14:paraId="1729875E" w14:textId="77777777" w:rsidTr="00FE28D4">
        <w:tc>
          <w:tcPr>
            <w:tcW w:w="2124" w:type="dxa"/>
          </w:tcPr>
          <w:p w14:paraId="7FF080BC" w14:textId="77777777" w:rsidR="00BD0D53" w:rsidRPr="0095335E" w:rsidRDefault="00BD0D53" w:rsidP="00FE28D4">
            <w:r w:rsidRPr="0095335E">
              <w:t>Six Month Project Report Out</w:t>
            </w:r>
          </w:p>
        </w:tc>
        <w:tc>
          <w:tcPr>
            <w:tcW w:w="1383" w:type="dxa"/>
          </w:tcPr>
          <w:p w14:paraId="4887A980" w14:textId="77777777" w:rsidR="00BD0D53" w:rsidRPr="0095335E" w:rsidRDefault="00BD0D53" w:rsidP="00FE28D4">
            <w:r w:rsidRPr="0095335E">
              <w:t>Face-to-face</w:t>
            </w:r>
          </w:p>
        </w:tc>
        <w:tc>
          <w:tcPr>
            <w:tcW w:w="3544" w:type="dxa"/>
          </w:tcPr>
          <w:p w14:paraId="177E816C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Teams report out on project status</w:t>
            </w:r>
          </w:p>
          <w:p w14:paraId="6B37D19E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Celebration</w:t>
            </w:r>
          </w:p>
          <w:p w14:paraId="57717BE1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e education on tactics to sustain the gains, control and dissemination</w:t>
            </w:r>
          </w:p>
          <w:p w14:paraId="37AA4CB7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Focus on control planning</w:t>
            </w:r>
          </w:p>
        </w:tc>
        <w:tc>
          <w:tcPr>
            <w:tcW w:w="2005" w:type="dxa"/>
          </w:tcPr>
          <w:p w14:paraId="1B4DEA7D" w14:textId="77777777" w:rsidR="00BD0D53" w:rsidRPr="0095335E" w:rsidRDefault="00BD0D53" w:rsidP="00FE28D4">
            <w:pPr>
              <w:ind w:left="6"/>
            </w:pPr>
            <w:r w:rsidRPr="0095335E">
              <w:lastRenderedPageBreak/>
              <w:t>November 2018</w:t>
            </w:r>
          </w:p>
        </w:tc>
      </w:tr>
      <w:tr w:rsidR="00BD0D53" w:rsidRPr="0095335E" w14:paraId="7FA3655F" w14:textId="77777777" w:rsidTr="00FE28D4">
        <w:tc>
          <w:tcPr>
            <w:tcW w:w="2124" w:type="dxa"/>
          </w:tcPr>
          <w:p w14:paraId="2F3ADF57" w14:textId="77777777" w:rsidR="00BD0D53" w:rsidRPr="0095335E" w:rsidRDefault="00BD0D53" w:rsidP="00FE28D4">
            <w:r w:rsidRPr="0095335E">
              <w:t>Follow-up</w:t>
            </w:r>
          </w:p>
        </w:tc>
        <w:tc>
          <w:tcPr>
            <w:tcW w:w="1383" w:type="dxa"/>
          </w:tcPr>
          <w:p w14:paraId="0096DD4F" w14:textId="77777777" w:rsidR="00BD0D53" w:rsidRPr="0095335E" w:rsidRDefault="00BD0D53" w:rsidP="00FE28D4">
            <w:r w:rsidRPr="0095335E">
              <w:t>Teleconference</w:t>
            </w:r>
          </w:p>
        </w:tc>
        <w:tc>
          <w:tcPr>
            <w:tcW w:w="3544" w:type="dxa"/>
          </w:tcPr>
          <w:p w14:paraId="36B4C4DD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Lessons learned &amp; successes</w:t>
            </w:r>
          </w:p>
          <w:p w14:paraId="4FF12FB9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Work yet to be done</w:t>
            </w:r>
          </w:p>
          <w:p w14:paraId="72C09E8D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Sustainment measures</w:t>
            </w:r>
          </w:p>
          <w:p w14:paraId="628F78F6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>Monitoring &amp; metrics</w:t>
            </w:r>
          </w:p>
          <w:p w14:paraId="35206B61" w14:textId="77777777" w:rsidR="00BD0D53" w:rsidRPr="0095335E" w:rsidRDefault="00BD0D53" w:rsidP="00BD0D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335E">
              <w:rPr>
                <w:rFonts w:ascii="Times New Roman" w:hAnsi="Times New Roman" w:cs="Times New Roman"/>
                <w:sz w:val="24"/>
                <w:szCs w:val="24"/>
              </w:rPr>
              <w:t xml:space="preserve">Diffusion </w:t>
            </w:r>
          </w:p>
        </w:tc>
        <w:tc>
          <w:tcPr>
            <w:tcW w:w="2005" w:type="dxa"/>
          </w:tcPr>
          <w:p w14:paraId="37C4454D" w14:textId="77777777" w:rsidR="00BD0D53" w:rsidRPr="0095335E" w:rsidRDefault="00BD0D53" w:rsidP="00FE28D4">
            <w:pPr>
              <w:ind w:left="6"/>
            </w:pPr>
            <w:r w:rsidRPr="0095335E">
              <w:t>June 2019</w:t>
            </w:r>
          </w:p>
        </w:tc>
      </w:tr>
    </w:tbl>
    <w:p w14:paraId="3A74FBE0" w14:textId="77777777" w:rsidR="00BD0D53" w:rsidRPr="0095335E" w:rsidRDefault="00BD0D53" w:rsidP="00BD0D53">
      <w:pPr>
        <w:spacing w:line="480" w:lineRule="auto"/>
      </w:pPr>
    </w:p>
    <w:p w14:paraId="4A47BF12" w14:textId="77777777" w:rsidR="00183F11" w:rsidRDefault="00183F11"/>
    <w:sectPr w:rsidR="00183F11" w:rsidSect="00FE28D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2517F" w14:textId="77777777" w:rsidR="00000000" w:rsidRDefault="00305042">
      <w:r>
        <w:separator/>
      </w:r>
    </w:p>
  </w:endnote>
  <w:endnote w:type="continuationSeparator" w:id="0">
    <w:p w14:paraId="0ABAB587" w14:textId="77777777" w:rsidR="00000000" w:rsidRDefault="00305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8CADC" w14:textId="77777777" w:rsidR="00000000" w:rsidRDefault="00305042">
      <w:r>
        <w:separator/>
      </w:r>
    </w:p>
  </w:footnote>
  <w:footnote w:type="continuationSeparator" w:id="0">
    <w:p w14:paraId="4A867C75" w14:textId="77777777" w:rsidR="00000000" w:rsidRDefault="003050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F9EB6" w14:textId="77777777" w:rsidR="009752FA" w:rsidRDefault="003050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E5A8D"/>
    <w:multiLevelType w:val="hybridMultilevel"/>
    <w:tmpl w:val="5D70F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267D5"/>
    <w:multiLevelType w:val="hybridMultilevel"/>
    <w:tmpl w:val="251C0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BA1538"/>
    <w:multiLevelType w:val="hybridMultilevel"/>
    <w:tmpl w:val="53961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396237">
    <w:abstractNumId w:val="0"/>
  </w:num>
  <w:num w:numId="2" w16cid:durableId="1460606151">
    <w:abstractNumId w:val="2"/>
  </w:num>
  <w:num w:numId="3" w16cid:durableId="1341465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AA1"/>
    <w:rsid w:val="00183F11"/>
    <w:rsid w:val="001D2DA7"/>
    <w:rsid w:val="00305042"/>
    <w:rsid w:val="00425B84"/>
    <w:rsid w:val="00790AA1"/>
    <w:rsid w:val="00A26728"/>
    <w:rsid w:val="00BD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D304"/>
  <w15:chartTrackingRefBased/>
  <w15:docId w15:val="{8536F7AE-01B7-4B39-B93B-8CE16A7A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D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D0D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D0D53"/>
  </w:style>
  <w:style w:type="table" w:styleId="TableGrid">
    <w:name w:val="Table Grid"/>
    <w:basedOn w:val="TableNormal"/>
    <w:uiPriority w:val="59"/>
    <w:rsid w:val="00BD0D5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4</cp:revision>
  <dcterms:created xsi:type="dcterms:W3CDTF">2022-06-14T06:57:00Z</dcterms:created>
  <dcterms:modified xsi:type="dcterms:W3CDTF">2022-06-15T11:31:00Z</dcterms:modified>
</cp:coreProperties>
</file>